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4F116" w14:textId="77777777" w:rsidR="00AF3076" w:rsidRPr="0060020E" w:rsidRDefault="008332D3" w:rsidP="003B5146">
      <w:pPr>
        <w:spacing w:before="100" w:beforeAutospacing="1" w:after="100" w:afterAutospacing="1" w:line="360" w:lineRule="auto"/>
        <w:textAlignment w:val="baseline"/>
        <w:rPr>
          <w:rFonts w:ascii="Palatino Linotype" w:hAnsi="Palatino Linotype"/>
          <w:b/>
          <w:color w:val="000000" w:themeColor="text1"/>
          <w:lang w:val="en-GB"/>
        </w:rPr>
      </w:pPr>
      <w:r w:rsidRPr="0060020E">
        <w:rPr>
          <w:rFonts w:ascii="Palatino Linotype" w:hAnsi="Palatino Linotype"/>
          <w:b/>
          <w:color w:val="000000" w:themeColor="text1"/>
          <w:lang w:val="en-GB"/>
        </w:rPr>
        <w:t>Supplementary material</w:t>
      </w:r>
    </w:p>
    <w:p w14:paraId="301B8D09" w14:textId="03543C62" w:rsidR="006C5921" w:rsidRPr="0060020E" w:rsidRDefault="003B511B" w:rsidP="003B511B">
      <w:pPr>
        <w:spacing w:line="360" w:lineRule="auto"/>
        <w:rPr>
          <w:rFonts w:ascii="Palatino Linotype" w:hAnsi="Palatino Linotype" w:cs="Arial"/>
          <w:b/>
          <w:bCs/>
          <w:color w:val="000000" w:themeColor="text1"/>
          <w:lang w:val="en-FI" w:eastAsia="fi-FI"/>
        </w:rPr>
      </w:pPr>
      <w:r w:rsidRPr="0060020E">
        <w:rPr>
          <w:rFonts w:ascii="Palatino Linotype" w:hAnsi="Palatino Linotype" w:cs="Arial"/>
          <w:b/>
          <w:bCs/>
          <w:color w:val="000000" w:themeColor="text1"/>
          <w:lang w:val="en-US" w:eastAsia="fi-FI"/>
        </w:rPr>
        <w:t>S</w:t>
      </w:r>
      <w:r w:rsidRPr="0060020E">
        <w:rPr>
          <w:rFonts w:ascii="Palatino Linotype" w:hAnsi="Palatino Linotype" w:cs="Arial"/>
          <w:b/>
          <w:bCs/>
          <w:color w:val="000000" w:themeColor="text1"/>
          <w:lang w:val="en-FI" w:eastAsia="fi-FI"/>
        </w:rPr>
        <w:t>upplementary table 1</w:t>
      </w:r>
      <w:r w:rsidR="006C5921" w:rsidRPr="0060020E">
        <w:rPr>
          <w:rFonts w:ascii="Palatino Linotype" w:hAnsi="Palatino Linotype" w:cs="Arial"/>
          <w:color w:val="000000" w:themeColor="text1"/>
          <w:lang w:val="en-US" w:eastAsia="fi-FI"/>
        </w:rPr>
        <w:t xml:space="preserve"> Household net income</w:t>
      </w:r>
      <w:r w:rsidR="00503492" w:rsidRPr="0060020E">
        <w:rPr>
          <w:rFonts w:ascii="Palatino Linotype" w:hAnsi="Palatino Linotype" w:cs="Arial"/>
          <w:color w:val="000000" w:themeColor="text1"/>
          <w:lang w:val="en-US" w:eastAsia="fi-FI"/>
        </w:rPr>
        <w:t>*</w:t>
      </w:r>
      <w:r w:rsidR="006C5921" w:rsidRPr="0060020E">
        <w:rPr>
          <w:rFonts w:ascii="Palatino Linotype" w:hAnsi="Palatino Linotype" w:cs="Arial"/>
          <w:color w:val="000000" w:themeColor="text1"/>
          <w:lang w:val="en-US" w:eastAsia="fi-FI"/>
        </w:rPr>
        <w:t xml:space="preserve"> at baseline separately for men and women. </w:t>
      </w:r>
      <w:r w:rsidR="006C5921" w:rsidRPr="0060020E">
        <w:rPr>
          <w:rFonts w:ascii="Palatino Linotype" w:hAnsi="Palatino Linotype" w:cs="Calibri"/>
          <w:color w:val="000000"/>
          <w:lang w:val="en-US"/>
        </w:rPr>
        <w:t>Trajectory 1 = ‘Stable regular working hours’; Trajectory 2 = ‘Shorter and varying working hours’</w:t>
      </w:r>
    </w:p>
    <w:p w14:paraId="2BFE6DD5" w14:textId="77777777" w:rsidR="006C5921" w:rsidRPr="0060020E" w:rsidRDefault="006C5921" w:rsidP="006C5921">
      <w:pPr>
        <w:spacing w:before="100" w:after="100" w:line="360" w:lineRule="auto"/>
        <w:rPr>
          <w:rFonts w:ascii="Palatino Linotype" w:hAnsi="Palatino Linotype" w:cs="Arial"/>
          <w:color w:val="000000" w:themeColor="text1"/>
          <w:lang w:val="en-US" w:eastAsia="fi-FI"/>
        </w:rPr>
      </w:pPr>
    </w:p>
    <w:tbl>
      <w:tblPr>
        <w:tblW w:w="9612" w:type="dxa"/>
        <w:tblLook w:val="04A0" w:firstRow="1" w:lastRow="0" w:firstColumn="1" w:lastColumn="0" w:noHBand="0" w:noVBand="1"/>
      </w:tblPr>
      <w:tblGrid>
        <w:gridCol w:w="2125"/>
        <w:gridCol w:w="1693"/>
        <w:gridCol w:w="2128"/>
        <w:gridCol w:w="2408"/>
        <w:gridCol w:w="1258"/>
      </w:tblGrid>
      <w:tr w:rsidR="006C5921" w:rsidRPr="0060020E" w14:paraId="07829DC7" w14:textId="77777777" w:rsidTr="00282569">
        <w:trPr>
          <w:trHeight w:val="400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5CDE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lang w:val="en-US"/>
              </w:rPr>
            </w:pPr>
            <w:r w:rsidRPr="0060020E">
              <w:rPr>
                <w:rFonts w:ascii="Palatino Linotype" w:hAnsi="Palatino Linotype" w:cs="Calibri"/>
                <w:color w:val="000000"/>
                <w:lang w:val="en-GB"/>
              </w:rPr>
              <w:t> 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9E58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lang w:val="en-US"/>
              </w:rPr>
            </w:pPr>
            <w:r w:rsidRPr="0060020E">
              <w:rPr>
                <w:rFonts w:ascii="Palatino Linotype" w:hAnsi="Palatino Linotype" w:cs="Calibri"/>
                <w:color w:val="000000"/>
                <w:lang w:val="en-US"/>
              </w:rPr>
              <w:t> 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6CD0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  <w:lang w:val="en-GB"/>
              </w:rPr>
              <w:t>Trajectories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D2F0C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  <w:lang w:val="en-GB"/>
              </w:rPr>
              <w:t> </w:t>
            </w:r>
          </w:p>
        </w:tc>
      </w:tr>
      <w:tr w:rsidR="006C5921" w:rsidRPr="0060020E" w14:paraId="01E7B592" w14:textId="77777777" w:rsidTr="00282569">
        <w:trPr>
          <w:trHeight w:val="380"/>
        </w:trPr>
        <w:tc>
          <w:tcPr>
            <w:tcW w:w="2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B9A89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  <w:lang w:val="en-GB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438EF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0762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  <w:lang w:val="en-GB"/>
              </w:rPr>
              <w:t xml:space="preserve">Trajectory 1: </w:t>
            </w:r>
          </w:p>
        </w:tc>
        <w:tc>
          <w:tcPr>
            <w:tcW w:w="2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1D48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  <w:lang w:val="en-GB"/>
              </w:rPr>
              <w:t xml:space="preserve">Trajectory 2: </w:t>
            </w:r>
          </w:p>
        </w:tc>
        <w:tc>
          <w:tcPr>
            <w:tcW w:w="12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D9358A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  <w:lang w:val="en-GB"/>
              </w:rPr>
              <w:t>p value for chi</w:t>
            </w:r>
            <w:r w:rsidRPr="0060020E">
              <w:rPr>
                <w:rFonts w:ascii="Palatino Linotype" w:hAnsi="Palatino Linotype" w:cs="Calibri"/>
                <w:color w:val="000000"/>
                <w:vertAlign w:val="superscript"/>
                <w:lang w:val="en-GB"/>
              </w:rPr>
              <w:t>2</w:t>
            </w:r>
          </w:p>
        </w:tc>
      </w:tr>
      <w:tr w:rsidR="006C5921" w:rsidRPr="0060020E" w14:paraId="72A59EAD" w14:textId="77777777" w:rsidTr="00282569">
        <w:trPr>
          <w:trHeight w:val="400"/>
        </w:trPr>
        <w:tc>
          <w:tcPr>
            <w:tcW w:w="2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D4BA0" w14:textId="77777777" w:rsidR="006C5921" w:rsidRPr="0060020E" w:rsidRDefault="006C5921" w:rsidP="008401BD">
            <w:pPr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B0BB3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Study population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CA2F3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  <w:lang w:val="en-GB"/>
              </w:rPr>
              <w:t>Stable normal working hours</w:t>
            </w:r>
          </w:p>
        </w:tc>
        <w:tc>
          <w:tcPr>
            <w:tcW w:w="2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24B6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lang w:val="en-US"/>
              </w:rPr>
            </w:pPr>
            <w:r w:rsidRPr="0060020E">
              <w:rPr>
                <w:rFonts w:ascii="Palatino Linotype" w:hAnsi="Palatino Linotype" w:cs="Calibri"/>
                <w:color w:val="000000"/>
                <w:lang w:val="en-GB"/>
              </w:rPr>
              <w:t>Shorter and varying working hours</w:t>
            </w:r>
          </w:p>
        </w:tc>
        <w:tc>
          <w:tcPr>
            <w:tcW w:w="12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12B44" w14:textId="77777777" w:rsidR="006C5921" w:rsidRPr="0060020E" w:rsidRDefault="006C5921" w:rsidP="008401BD">
            <w:pPr>
              <w:rPr>
                <w:rFonts w:ascii="Palatino Linotype" w:hAnsi="Palatino Linotype" w:cs="Calibri"/>
                <w:color w:val="000000"/>
                <w:lang w:val="en-US"/>
              </w:rPr>
            </w:pPr>
          </w:p>
        </w:tc>
      </w:tr>
      <w:tr w:rsidR="006C5921" w:rsidRPr="0060020E" w14:paraId="20D887CB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53DEB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60020E">
              <w:rPr>
                <w:rFonts w:ascii="Palatino Linotype" w:hAnsi="Palatino Linotype" w:cs="Calibri"/>
                <w:b/>
                <w:bCs/>
                <w:color w:val="000000"/>
              </w:rPr>
              <w:t>Household income N (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54FF0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60020E">
              <w:rPr>
                <w:rFonts w:ascii="Palatino Linotype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895C8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71391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66975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</w:tr>
      <w:tr w:rsidR="006C5921" w:rsidRPr="0060020E" w14:paraId="222440C5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E4BDE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60020E">
              <w:rPr>
                <w:rFonts w:ascii="Palatino Linotype" w:hAnsi="Palatino Linotype" w:cs="Calibri"/>
                <w:b/>
                <w:bCs/>
                <w:color w:val="000000"/>
              </w:rPr>
              <w:t>Wome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14450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60020E">
              <w:rPr>
                <w:rFonts w:ascii="Palatino Linotype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68189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441C2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B72E9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</w:tr>
      <w:tr w:rsidR="006C5921" w:rsidRPr="0060020E" w14:paraId="2D53780B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57D29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1. Quarti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F858F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1765 (26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37580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78 (26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F6BF8" w14:textId="0E866374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7 (2</w:t>
            </w:r>
            <w:r w:rsidR="009A689F"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%)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DD2FA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 </w:t>
            </w:r>
          </w:p>
        </w:tc>
      </w:tr>
      <w:tr w:rsidR="006C5921" w:rsidRPr="0060020E" w14:paraId="7052BB55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112D0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2. Quarti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BA714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1981 (29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58B4B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95 (29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DC511" w14:textId="0E6C559A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6 (2</w:t>
            </w:r>
            <w:r w:rsidR="009A689F"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DEABB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 </w:t>
            </w:r>
          </w:p>
        </w:tc>
      </w:tr>
      <w:tr w:rsidR="006C5921" w:rsidRPr="0060020E" w14:paraId="7145BCDC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99CF2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3. Quarti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6CD81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1541 (23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67C53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98 (23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C20F0" w14:textId="6BC7781B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3 (2</w:t>
            </w:r>
            <w:r w:rsidR="009A689F"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89E82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 </w:t>
            </w:r>
          </w:p>
        </w:tc>
      </w:tr>
      <w:tr w:rsidR="006C5921" w:rsidRPr="0060020E" w14:paraId="1335A323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B49BF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4. Quarti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8E7BE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1525 (22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F6F8A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47 (22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6E35E" w14:textId="115DB2F8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8 (2</w:t>
            </w:r>
            <w:r w:rsidR="009A689F"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D45A5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</w:tr>
      <w:tr w:rsidR="006C5921" w:rsidRPr="0060020E" w14:paraId="0A121C62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0212D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57C4F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6812 (100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ECF0D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6118 (100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9CBDD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694 (100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EA239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.007</w:t>
            </w:r>
          </w:p>
        </w:tc>
      </w:tr>
      <w:tr w:rsidR="006C5921" w:rsidRPr="0060020E" w14:paraId="4F7EEDB0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78D80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C66A8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AF7F4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F29B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5E92C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</w:tr>
      <w:tr w:rsidR="006C5921" w:rsidRPr="0060020E" w14:paraId="3DE69E21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15553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60020E">
              <w:rPr>
                <w:rFonts w:ascii="Palatino Linotype" w:hAnsi="Palatino Linotype" w:cs="Calibri"/>
                <w:b/>
                <w:bCs/>
                <w:color w:val="000000"/>
              </w:rPr>
              <w:t>Household income N (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32991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60020E">
              <w:rPr>
                <w:rFonts w:ascii="Palatino Linotype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E8667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6F861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38EB6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</w:tr>
      <w:tr w:rsidR="006C5921" w:rsidRPr="0060020E" w14:paraId="0BB42C0F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D32CD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60020E">
              <w:rPr>
                <w:rFonts w:ascii="Palatino Linotype" w:hAnsi="Palatino Linotype" w:cs="Calibri"/>
                <w:b/>
                <w:bCs/>
                <w:color w:val="000000"/>
              </w:rPr>
              <w:t>Me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2C201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60020E">
              <w:rPr>
                <w:rFonts w:ascii="Palatino Linotype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990E8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8E760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13894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</w:tr>
      <w:tr w:rsidR="006C5921" w:rsidRPr="0060020E" w14:paraId="45E0E41E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AE7F6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1. Quarti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177CC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482 (28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DA620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40 (27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AEB5F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2 (32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47BDE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</w:tr>
      <w:tr w:rsidR="006C5921" w:rsidRPr="0060020E" w14:paraId="7E8E9B00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C1F19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2. Quarti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1F7E0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298 (17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EEE2A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75 (17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3BE64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3 (18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BC2D7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</w:tr>
      <w:tr w:rsidR="006C5921" w:rsidRPr="0060020E" w14:paraId="101BE92B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D5A97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3. Quarti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93BFB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537 (31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EDFF3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95 (31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27054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2 (32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C1485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</w:tr>
      <w:tr w:rsidR="006C5921" w:rsidRPr="0060020E" w14:paraId="325E3006" w14:textId="77777777" w:rsidTr="00282569">
        <w:trPr>
          <w:trHeight w:val="380"/>
        </w:trPr>
        <w:tc>
          <w:tcPr>
            <w:tcW w:w="2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CC89A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4. Quarti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87557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421 (24%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A69B0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97 (25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57208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 (18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488BB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 </w:t>
            </w:r>
          </w:p>
        </w:tc>
      </w:tr>
      <w:tr w:rsidR="006C5921" w:rsidRPr="0060020E" w14:paraId="5A84F99E" w14:textId="77777777" w:rsidTr="00282569">
        <w:trPr>
          <w:trHeight w:val="400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51199" w14:textId="77777777" w:rsidR="006C5921" w:rsidRPr="0060020E" w:rsidRDefault="006C5921" w:rsidP="008401BD">
            <w:pPr>
              <w:rPr>
                <w:rFonts w:ascii="Calibri" w:hAnsi="Calibri" w:cs="Calibri"/>
                <w:color w:val="000000"/>
              </w:rPr>
            </w:pPr>
            <w:r w:rsidRPr="0060020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0F5FE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1738 (100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A0230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07 (100%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2E15F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60020E">
              <w:rPr>
                <w:rFonts w:ascii="Palatino Linotype" w:hAnsi="Palatino Linotype" w:cs="Calibri"/>
                <w:color w:val="000000"/>
              </w:rPr>
              <w:t>131 (100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CF5F8" w14:textId="77777777" w:rsidR="006C5921" w:rsidRPr="0060020E" w:rsidRDefault="006C5921" w:rsidP="008401BD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60020E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.007</w:t>
            </w:r>
          </w:p>
        </w:tc>
      </w:tr>
    </w:tbl>
    <w:p w14:paraId="7A0FEA2A" w14:textId="77777777" w:rsidR="00503492" w:rsidRPr="0060020E" w:rsidRDefault="00503492" w:rsidP="00503492">
      <w:pPr>
        <w:spacing w:before="100" w:beforeAutospacing="1" w:after="100" w:afterAutospacing="1" w:line="480" w:lineRule="auto"/>
        <w:textAlignment w:val="baseline"/>
        <w:rPr>
          <w:rFonts w:ascii="Palatino Linotype" w:hAnsi="Palatino Linotype"/>
          <w:color w:val="000000" w:themeColor="text1"/>
        </w:rPr>
      </w:pPr>
    </w:p>
    <w:p w14:paraId="1FFD6033" w14:textId="5164F47D" w:rsidR="00503492" w:rsidRPr="0060020E" w:rsidRDefault="00503492" w:rsidP="00503492">
      <w:pPr>
        <w:spacing w:before="100" w:beforeAutospacing="1" w:after="100" w:afterAutospacing="1" w:line="480" w:lineRule="auto"/>
        <w:textAlignment w:val="baseline"/>
        <w:rPr>
          <w:rFonts w:ascii="Palatino Linotype" w:hAnsi="Palatino Linotype"/>
          <w:color w:val="000000" w:themeColor="text1"/>
          <w:lang w:val="en-GB"/>
        </w:rPr>
      </w:pPr>
      <w:r w:rsidRPr="0060020E">
        <w:rPr>
          <w:rFonts w:ascii="Palatino Linotype" w:hAnsi="Palatino Linotype"/>
          <w:color w:val="000000" w:themeColor="text1"/>
          <w:lang w:val="en-US"/>
        </w:rPr>
        <w:t>*I</w:t>
      </w:r>
      <w:r w:rsidRPr="0060020E">
        <w:rPr>
          <w:rFonts w:ascii="Palatino Linotype" w:hAnsi="Palatino Linotype" w:cs="Arial"/>
          <w:color w:val="000000" w:themeColor="text1"/>
          <w:lang w:val="en-GB" w:eastAsia="fi-FI"/>
        </w:rPr>
        <w:t>ncome was divided into 7 levels and weighted by household size</w:t>
      </w:r>
      <w:r w:rsidRPr="0060020E">
        <w:rPr>
          <w:rFonts w:ascii="Palatino Linotype" w:hAnsi="Palatino Linotype" w:cs="Arial"/>
          <w:color w:val="000000" w:themeColor="text1"/>
          <w:vertAlign w:val="superscript"/>
          <w:lang w:val="en-GB" w:eastAsia="fi-FI"/>
        </w:rPr>
        <w:t>22</w:t>
      </w:r>
      <w:r w:rsidRPr="0060020E">
        <w:rPr>
          <w:rFonts w:ascii="Calibri Light" w:hAnsi="Calibri Light" w:cs="Calibri Light"/>
          <w:color w:val="000000"/>
          <w:bdr w:val="none" w:sz="0" w:space="0" w:color="auto" w:frame="1"/>
          <w:lang w:val="en-GB"/>
        </w:rPr>
        <w:t xml:space="preserve"> </w:t>
      </w:r>
      <w:r w:rsidRPr="0060020E">
        <w:rPr>
          <w:rFonts w:ascii="Palatino Linotype" w:hAnsi="Palatino Linotype" w:cs="Arial"/>
          <w:color w:val="000000" w:themeColor="text1"/>
          <w:lang w:val="en-GB" w:eastAsia="fi-FI"/>
        </w:rPr>
        <w:t>and divided into quartiles. Additionally, information about work schedule was considered.</w:t>
      </w:r>
      <w:r w:rsidR="00B75C06" w:rsidRPr="0060020E">
        <w:rPr>
          <w:rFonts w:ascii="Palatino Linotype" w:hAnsi="Palatino Linotype"/>
          <w:color w:val="000000" w:themeColor="text1"/>
          <w:lang w:val="en-GB"/>
        </w:rPr>
        <w:t xml:space="preserve"> For household income chi</w:t>
      </w:r>
      <w:r w:rsidR="00B75C06" w:rsidRPr="0060020E">
        <w:rPr>
          <w:rFonts w:ascii="Palatino Linotype" w:hAnsi="Palatino Linotype"/>
          <w:color w:val="000000" w:themeColor="text1"/>
          <w:vertAlign w:val="superscript"/>
          <w:lang w:val="en-GB"/>
        </w:rPr>
        <w:t>2</w:t>
      </w:r>
      <w:r w:rsidR="00B75C06" w:rsidRPr="0060020E">
        <w:rPr>
          <w:rFonts w:ascii="Palatino Linotype" w:hAnsi="Palatino Linotype"/>
          <w:color w:val="000000" w:themeColor="text1"/>
          <w:lang w:val="en-GB"/>
        </w:rPr>
        <w:t xml:space="preserve"> test was applied separately for men and women.</w:t>
      </w:r>
    </w:p>
    <w:p w14:paraId="42F1AC63" w14:textId="5F81FA2B" w:rsidR="003B5146" w:rsidRPr="0060020E" w:rsidRDefault="003B511B" w:rsidP="003B5146">
      <w:pPr>
        <w:spacing w:before="100" w:beforeAutospacing="1" w:after="100" w:afterAutospacing="1" w:line="360" w:lineRule="auto"/>
        <w:textAlignment w:val="baseline"/>
        <w:rPr>
          <w:rFonts w:ascii="Palatino Linotype" w:hAnsi="Palatino Linotype"/>
          <w:color w:val="000000" w:themeColor="text1"/>
          <w:lang w:val="en-GB"/>
        </w:rPr>
      </w:pPr>
      <w:r w:rsidRPr="0060020E">
        <w:rPr>
          <w:rFonts w:ascii="Palatino Linotype" w:hAnsi="Palatino Linotype" w:cs="Arial"/>
          <w:b/>
          <w:bCs/>
          <w:color w:val="000000" w:themeColor="text1"/>
          <w:lang w:val="en-US" w:eastAsia="fi-FI"/>
        </w:rPr>
        <w:lastRenderedPageBreak/>
        <w:t>S</w:t>
      </w:r>
      <w:r w:rsidRPr="0060020E">
        <w:rPr>
          <w:rFonts w:ascii="Palatino Linotype" w:hAnsi="Palatino Linotype" w:cs="Arial"/>
          <w:b/>
          <w:bCs/>
          <w:color w:val="000000" w:themeColor="text1"/>
          <w:lang w:val="en-FI" w:eastAsia="fi-FI"/>
        </w:rPr>
        <w:t xml:space="preserve">upplementary table </w:t>
      </w:r>
      <w:r w:rsidRPr="0060020E">
        <w:rPr>
          <w:rFonts w:ascii="Palatino Linotype" w:hAnsi="Palatino Linotype" w:cs="Arial"/>
          <w:b/>
          <w:bCs/>
          <w:color w:val="000000" w:themeColor="text1"/>
          <w:lang w:val="en-US" w:eastAsia="fi-FI"/>
        </w:rPr>
        <w:t xml:space="preserve">2 </w:t>
      </w:r>
      <w:r w:rsidR="003B5146" w:rsidRPr="0060020E">
        <w:rPr>
          <w:rFonts w:ascii="Palatino Linotype" w:hAnsi="Palatino Linotype"/>
          <w:color w:val="000000" w:themeColor="text1"/>
          <w:lang w:val="en-GB"/>
        </w:rPr>
        <w:t xml:space="preserve"> R-code for calculating the selected model.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69"/>
        <w:gridCol w:w="66"/>
        <w:gridCol w:w="66"/>
        <w:gridCol w:w="66"/>
        <w:gridCol w:w="66"/>
        <w:gridCol w:w="66"/>
        <w:gridCol w:w="66"/>
        <w:gridCol w:w="66"/>
        <w:gridCol w:w="91"/>
      </w:tblGrid>
      <w:tr w:rsidR="003B5146" w:rsidRPr="0060020E" w14:paraId="04BDECAD" w14:textId="77777777" w:rsidTr="004654A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6F322C" w14:textId="77777777" w:rsidR="003B5146" w:rsidRPr="0060020E" w:rsidRDefault="003B5146" w:rsidP="004654A1">
            <w:pPr>
              <w:spacing w:line="360" w:lineRule="auto"/>
              <w:rPr>
                <w:rFonts w:ascii="Palatino Linotype" w:hAnsi="Palatino Linotype"/>
                <w:color w:val="000000" w:themeColor="text1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lang w:val="en-GB" w:eastAsia="fi-FI"/>
              </w:rPr>
              <w:t>model &lt;- hlme(fixed = workinghours ~ poly(studyphase, degree = 2, raw = TRUE)*sex, random = ~ poly(studyphase, degree = 2, raw = TRUE), mixture = ~ poly(studyphase, degree = 2, r</w:t>
            </w:r>
            <w:r w:rsidR="00553FE6" w:rsidRPr="0060020E">
              <w:rPr>
                <w:rFonts w:ascii="Palatino Linotype" w:hAnsi="Palatino Linotype"/>
                <w:color w:val="000000" w:themeColor="text1"/>
                <w:lang w:val="en-GB" w:eastAsia="fi-FI"/>
              </w:rPr>
              <w:t>aw = TRUE), subject= "ID", ng =numberoflatentclasses</w:t>
            </w:r>
            <w:r w:rsidRPr="0060020E">
              <w:rPr>
                <w:rFonts w:ascii="Palatino Linotype" w:hAnsi="Palatino Linotype"/>
                <w:color w:val="000000" w:themeColor="text1"/>
                <w:lang w:val="en-GB" w:eastAsia="fi-FI"/>
              </w:rPr>
              <w:t>, data = data</w:t>
            </w:r>
            <w:r w:rsidR="00F45C94" w:rsidRPr="0060020E">
              <w:rPr>
                <w:rFonts w:ascii="Palatino Linotype" w:hAnsi="Palatino Linotype"/>
                <w:color w:val="000000" w:themeColor="text1"/>
                <w:lang w:val="en-GB" w:eastAsia="fi-FI"/>
              </w:rPr>
              <w:t>file</w:t>
            </w:r>
            <w:r w:rsidRPr="0060020E">
              <w:rPr>
                <w:rFonts w:ascii="Palatino Linotype" w:hAnsi="Palatino Linotype"/>
                <w:color w:val="000000" w:themeColor="text1"/>
                <w:lang w:val="en-GB" w:eastAsia="fi-F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0E4A483" w14:textId="77777777" w:rsidR="003B5146" w:rsidRPr="0060020E" w:rsidRDefault="003B5146" w:rsidP="004654A1">
            <w:pPr>
              <w:spacing w:line="360" w:lineRule="auto"/>
              <w:rPr>
                <w:rFonts w:ascii="Palatino Linotype" w:hAnsi="Palatino Linotype"/>
                <w:color w:val="000000" w:themeColor="text1"/>
                <w:lang w:val="en-GB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E883053" w14:textId="77777777" w:rsidR="003B5146" w:rsidRPr="0060020E" w:rsidRDefault="003B5146" w:rsidP="004654A1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9B2A7DD" w14:textId="77777777" w:rsidR="003B5146" w:rsidRPr="0060020E" w:rsidRDefault="003B5146" w:rsidP="004654A1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5DE763E" w14:textId="77777777" w:rsidR="003B5146" w:rsidRPr="0060020E" w:rsidRDefault="003B5146" w:rsidP="004654A1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26B01C3" w14:textId="77777777" w:rsidR="003B5146" w:rsidRPr="0060020E" w:rsidRDefault="003B5146" w:rsidP="004654A1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E2F7C7E" w14:textId="77777777" w:rsidR="003B5146" w:rsidRPr="0060020E" w:rsidRDefault="003B5146" w:rsidP="004654A1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EC7C1C5" w14:textId="77777777" w:rsidR="003B5146" w:rsidRPr="0060020E" w:rsidRDefault="003B5146" w:rsidP="004654A1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0616DCC" w14:textId="77777777" w:rsidR="003B5146" w:rsidRPr="0060020E" w:rsidRDefault="003B5146" w:rsidP="004654A1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</w:tbl>
    <w:p w14:paraId="052D59DB" w14:textId="6D0CAAE7" w:rsidR="003B5146" w:rsidRPr="0060020E" w:rsidRDefault="003B511B" w:rsidP="003B5146">
      <w:pPr>
        <w:spacing w:before="100" w:beforeAutospacing="1" w:after="100" w:afterAutospacing="1" w:line="360" w:lineRule="auto"/>
        <w:textAlignment w:val="baseline"/>
        <w:rPr>
          <w:rFonts w:ascii="Palatino Linotype" w:hAnsi="Palatino Linotype"/>
          <w:color w:val="000000" w:themeColor="text1"/>
          <w:lang w:val="en-GB"/>
        </w:rPr>
      </w:pPr>
      <w:r w:rsidRPr="0060020E">
        <w:rPr>
          <w:rFonts w:ascii="Palatino Linotype" w:hAnsi="Palatino Linotype" w:cs="Arial"/>
          <w:b/>
          <w:bCs/>
          <w:color w:val="000000" w:themeColor="text1"/>
          <w:lang w:val="en-US" w:eastAsia="fi-FI"/>
        </w:rPr>
        <w:t>S</w:t>
      </w:r>
      <w:r w:rsidRPr="0060020E">
        <w:rPr>
          <w:rFonts w:ascii="Palatino Linotype" w:hAnsi="Palatino Linotype" w:cs="Arial"/>
          <w:b/>
          <w:bCs/>
          <w:color w:val="000000" w:themeColor="text1"/>
          <w:lang w:val="en-FI" w:eastAsia="fi-FI"/>
        </w:rPr>
        <w:t xml:space="preserve">upplementary table </w:t>
      </w:r>
      <w:r w:rsidRPr="0060020E">
        <w:rPr>
          <w:rFonts w:ascii="Palatino Linotype" w:hAnsi="Palatino Linotype" w:cs="Arial"/>
          <w:b/>
          <w:bCs/>
          <w:color w:val="000000" w:themeColor="text1"/>
          <w:lang w:val="en-US" w:eastAsia="fi-FI"/>
        </w:rPr>
        <w:t>3</w:t>
      </w:r>
      <w:r w:rsidR="003B5146" w:rsidRPr="0060020E">
        <w:rPr>
          <w:rFonts w:ascii="Palatino Linotype" w:hAnsi="Palatino Linotype"/>
          <w:color w:val="000000" w:themeColor="text1"/>
          <w:lang w:val="en-GB"/>
        </w:rPr>
        <w:t xml:space="preserve"> Criteria for determining the trajectory group membership</w:t>
      </w:r>
    </w:p>
    <w:tbl>
      <w:tblPr>
        <w:tblW w:w="10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1264"/>
        <w:gridCol w:w="1295"/>
        <w:gridCol w:w="1195"/>
        <w:gridCol w:w="887"/>
        <w:gridCol w:w="853"/>
        <w:gridCol w:w="934"/>
        <w:gridCol w:w="998"/>
        <w:gridCol w:w="992"/>
        <w:gridCol w:w="971"/>
      </w:tblGrid>
      <w:tr w:rsidR="003B5146" w:rsidRPr="0060020E" w14:paraId="15B277CC" w14:textId="77777777" w:rsidTr="004654A1">
        <w:trPr>
          <w:trHeight w:val="940"/>
        </w:trPr>
        <w:tc>
          <w:tcPr>
            <w:tcW w:w="791" w:type="dxa"/>
            <w:shd w:val="clear" w:color="auto" w:fill="auto"/>
            <w:vAlign w:val="center"/>
            <w:hideMark/>
          </w:tcPr>
          <w:p w14:paraId="37DCD218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2D74AAA7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Number of latent classes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14:paraId="6FC38A87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Number of parameters: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BA65049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Maximum log-likelihood: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662C214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AIC: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5BC76FF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BIC: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A2DE6AE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% class 1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7DF79D70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% class 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5FD809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% class 3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AEF9EF9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% class 4</w:t>
            </w:r>
          </w:p>
        </w:tc>
      </w:tr>
      <w:tr w:rsidR="003B5146" w:rsidRPr="0060020E" w14:paraId="33976C1C" w14:textId="77777777" w:rsidTr="004654A1">
        <w:trPr>
          <w:trHeight w:val="320"/>
        </w:trPr>
        <w:tc>
          <w:tcPr>
            <w:tcW w:w="791" w:type="dxa"/>
            <w:shd w:val="clear" w:color="auto" w:fill="auto"/>
            <w:vAlign w:val="center"/>
            <w:hideMark/>
          </w:tcPr>
          <w:p w14:paraId="7AAA8F91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Ng1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7C52B24C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14:paraId="0B8EFAEF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73D56E7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-6674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73B989C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1335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45A7775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13360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DA594BA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14477984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0D7D8B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1960700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B5146" w:rsidRPr="0060020E" w14:paraId="31FFDB12" w14:textId="77777777" w:rsidTr="004654A1">
        <w:trPr>
          <w:trHeight w:val="320"/>
        </w:trPr>
        <w:tc>
          <w:tcPr>
            <w:tcW w:w="791" w:type="dxa"/>
            <w:shd w:val="clear" w:color="auto" w:fill="auto"/>
            <w:vAlign w:val="center"/>
            <w:hideMark/>
          </w:tcPr>
          <w:p w14:paraId="531B313B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Ng2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553C9413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14:paraId="10098F79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9D1BE04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-65166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E738DF9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13036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21A603A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13048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8EA5196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9.68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7048AA07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90.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AFB3C6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259075B1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B5146" w:rsidRPr="0060020E" w14:paraId="30304F2A" w14:textId="77777777" w:rsidTr="004654A1">
        <w:trPr>
          <w:trHeight w:val="320"/>
        </w:trPr>
        <w:tc>
          <w:tcPr>
            <w:tcW w:w="791" w:type="dxa"/>
            <w:shd w:val="clear" w:color="auto" w:fill="auto"/>
            <w:vAlign w:val="center"/>
            <w:hideMark/>
          </w:tcPr>
          <w:p w14:paraId="3F841E3A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Ng3*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4A8864FF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14:paraId="6D9760E0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636C7433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-6458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2B2A80F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12920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AE637FE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12935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CFEDE5E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86.9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38A5A6D9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9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FE9F7C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4392AEB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</w:p>
        </w:tc>
      </w:tr>
      <w:tr w:rsidR="003B5146" w:rsidRPr="0060020E" w14:paraId="4EA0E561" w14:textId="77777777" w:rsidTr="004654A1">
        <w:trPr>
          <w:trHeight w:val="320"/>
        </w:trPr>
        <w:tc>
          <w:tcPr>
            <w:tcW w:w="791" w:type="dxa"/>
            <w:shd w:val="clear" w:color="auto" w:fill="auto"/>
            <w:vAlign w:val="center"/>
          </w:tcPr>
          <w:p w14:paraId="4859D746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Ng4*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39A46A2D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38A20B4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51589DC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-64657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656891F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129643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0D7600C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129542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18C9AE2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86.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A1E8094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379B9C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9.6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3599473" w14:textId="77777777" w:rsidR="003B5146" w:rsidRPr="0060020E" w:rsidRDefault="003B5146" w:rsidP="004654A1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60020E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14:paraId="0D8C9FC5" w14:textId="77777777" w:rsidR="003B5146" w:rsidRPr="0060020E" w:rsidRDefault="003B5146" w:rsidP="003B5146">
      <w:pPr>
        <w:spacing w:line="360" w:lineRule="auto"/>
        <w:rPr>
          <w:rFonts w:ascii="Palatino Linotype" w:hAnsi="Palatino Linotype"/>
          <w:color w:val="000000"/>
          <w:sz w:val="20"/>
          <w:szCs w:val="20"/>
          <w:lang w:val="en-GB"/>
        </w:rPr>
      </w:pPr>
      <w:r w:rsidRPr="0060020E">
        <w:rPr>
          <w:rFonts w:ascii="Palatino Linotype" w:hAnsi="Palatino Linotype" w:cs="Arial"/>
          <w:color w:val="000000" w:themeColor="text1"/>
          <w:lang w:val="en-GB" w:eastAsia="fi-FI"/>
        </w:rPr>
        <w:t>*</w:t>
      </w:r>
      <w:r w:rsidRPr="0060020E">
        <w:rPr>
          <w:rFonts w:ascii="Palatino Linotype" w:hAnsi="Palatino Linotype"/>
          <w:color w:val="000000"/>
          <w:sz w:val="20"/>
          <w:szCs w:val="20"/>
          <w:lang w:val="en-GB"/>
        </w:rPr>
        <w:t xml:space="preserve"> Model failed to converge </w:t>
      </w:r>
    </w:p>
    <w:p w14:paraId="66DA00C3" w14:textId="77777777" w:rsidR="003B5146" w:rsidRPr="0060020E" w:rsidRDefault="003B5146" w:rsidP="003B5146">
      <w:pPr>
        <w:spacing w:line="360" w:lineRule="auto"/>
        <w:rPr>
          <w:rFonts w:ascii="Palatino Linotype" w:hAnsi="Palatino Linotype" w:cs="Arial"/>
          <w:color w:val="000000" w:themeColor="text1"/>
          <w:lang w:val="en-GB" w:eastAsia="fi-FI"/>
        </w:rPr>
      </w:pPr>
    </w:p>
    <w:p w14:paraId="545C1B85" w14:textId="7C2EB693" w:rsidR="003B5146" w:rsidRPr="0060020E" w:rsidRDefault="003B511B" w:rsidP="003B5146">
      <w:pPr>
        <w:spacing w:line="360" w:lineRule="auto"/>
        <w:rPr>
          <w:rFonts w:ascii="Palatino Linotype" w:hAnsi="Palatino Linotype" w:cs="Arial"/>
          <w:color w:val="000000" w:themeColor="text1"/>
          <w:lang w:val="en-GB" w:eastAsia="fi-FI"/>
        </w:rPr>
      </w:pPr>
      <w:r w:rsidRPr="0060020E">
        <w:rPr>
          <w:rFonts w:ascii="Palatino Linotype" w:hAnsi="Palatino Linotype" w:cs="Arial"/>
          <w:b/>
          <w:bCs/>
          <w:color w:val="000000" w:themeColor="text1"/>
          <w:lang w:val="en-US" w:eastAsia="fi-FI"/>
        </w:rPr>
        <w:t>S</w:t>
      </w:r>
      <w:r w:rsidRPr="0060020E">
        <w:rPr>
          <w:rFonts w:ascii="Palatino Linotype" w:hAnsi="Palatino Linotype" w:cs="Arial"/>
          <w:b/>
          <w:bCs/>
          <w:color w:val="000000" w:themeColor="text1"/>
          <w:lang w:val="en-FI" w:eastAsia="fi-FI"/>
        </w:rPr>
        <w:t xml:space="preserve">upplementary table </w:t>
      </w:r>
      <w:r w:rsidRPr="0060020E">
        <w:rPr>
          <w:rFonts w:ascii="Palatino Linotype" w:hAnsi="Palatino Linotype" w:cs="Arial"/>
          <w:b/>
          <w:bCs/>
          <w:color w:val="000000" w:themeColor="text1"/>
          <w:lang w:val="en-US" w:eastAsia="fi-FI"/>
        </w:rPr>
        <w:t xml:space="preserve">4 </w:t>
      </w:r>
      <w:r w:rsidR="003B5146" w:rsidRPr="0060020E">
        <w:rPr>
          <w:rFonts w:ascii="Palatino Linotype" w:hAnsi="Palatino Linotype" w:cs="Arial"/>
          <w:color w:val="000000" w:themeColor="text1"/>
          <w:lang w:val="en-GB" w:eastAsia="fi-FI"/>
        </w:rPr>
        <w:t>Posterior probabilities in each trajectory group</w:t>
      </w:r>
    </w:p>
    <w:p w14:paraId="6C989F9F" w14:textId="77777777" w:rsidR="003B5146" w:rsidRPr="0060020E" w:rsidRDefault="003B5146" w:rsidP="003B5146">
      <w:pPr>
        <w:spacing w:line="360" w:lineRule="auto"/>
        <w:rPr>
          <w:rFonts w:ascii="Palatino Linotype" w:hAnsi="Palatino Linotype" w:cs="Arial"/>
          <w:color w:val="000000" w:themeColor="text1"/>
          <w:lang w:val="en-GB" w:eastAsia="fi-FI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3"/>
        <w:gridCol w:w="2267"/>
        <w:gridCol w:w="2402"/>
      </w:tblGrid>
      <w:tr w:rsidR="003B5146" w:rsidRPr="0060020E" w14:paraId="41FE4917" w14:textId="77777777" w:rsidTr="004654A1">
        <w:trPr>
          <w:tblCellSpacing w:w="15" w:type="dxa"/>
          <w:jc w:val="center"/>
        </w:trPr>
        <w:tc>
          <w:tcPr>
            <w:tcW w:w="4912" w:type="dxa"/>
            <w:vAlign w:val="center"/>
            <w:hideMark/>
          </w:tcPr>
          <w:p w14:paraId="36307C97" w14:textId="77777777" w:rsidR="003B5146" w:rsidRPr="0060020E" w:rsidRDefault="003B5146" w:rsidP="004654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Palatino Linotype" w:hAnsi="Palatino Linotype" w:cs="Courier New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2238" w:type="dxa"/>
            <w:vAlign w:val="center"/>
            <w:hideMark/>
          </w:tcPr>
          <w:p w14:paraId="7D2880FF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‘Stable regular working hours’</w:t>
            </w:r>
          </w:p>
        </w:tc>
        <w:tc>
          <w:tcPr>
            <w:tcW w:w="2358" w:type="dxa"/>
            <w:vAlign w:val="center"/>
            <w:hideMark/>
          </w:tcPr>
          <w:p w14:paraId="15E9B62B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‘Shorter and varying working hours’</w:t>
            </w:r>
          </w:p>
        </w:tc>
      </w:tr>
      <w:tr w:rsidR="003B5146" w:rsidRPr="0060020E" w14:paraId="27CB72A1" w14:textId="77777777" w:rsidTr="004654A1">
        <w:trPr>
          <w:tblCellSpacing w:w="15" w:type="dxa"/>
          <w:jc w:val="center"/>
        </w:trPr>
        <w:tc>
          <w:tcPr>
            <w:tcW w:w="4912" w:type="dxa"/>
            <w:vAlign w:val="center"/>
            <w:hideMark/>
          </w:tcPr>
          <w:p w14:paraId="5346DD68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Number of participants assigned to trajectory group</w:t>
            </w:r>
          </w:p>
        </w:tc>
        <w:tc>
          <w:tcPr>
            <w:tcW w:w="2238" w:type="dxa"/>
            <w:vAlign w:val="center"/>
            <w:hideMark/>
          </w:tcPr>
          <w:p w14:paraId="60A8C7C1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7941</w:t>
            </w:r>
          </w:p>
        </w:tc>
        <w:tc>
          <w:tcPr>
            <w:tcW w:w="2358" w:type="dxa"/>
            <w:vAlign w:val="center"/>
            <w:hideMark/>
          </w:tcPr>
          <w:p w14:paraId="4604234F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851</w:t>
            </w:r>
          </w:p>
        </w:tc>
      </w:tr>
      <w:tr w:rsidR="003B5146" w:rsidRPr="0060020E" w14:paraId="6F48DEF8" w14:textId="77777777" w:rsidTr="004654A1">
        <w:trPr>
          <w:tblCellSpacing w:w="15" w:type="dxa"/>
          <w:jc w:val="center"/>
        </w:trPr>
        <w:tc>
          <w:tcPr>
            <w:tcW w:w="4912" w:type="dxa"/>
            <w:vAlign w:val="center"/>
            <w:hideMark/>
          </w:tcPr>
          <w:p w14:paraId="42F957AA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%</w:t>
            </w:r>
          </w:p>
        </w:tc>
        <w:tc>
          <w:tcPr>
            <w:tcW w:w="2238" w:type="dxa"/>
            <w:vAlign w:val="center"/>
            <w:hideMark/>
          </w:tcPr>
          <w:p w14:paraId="72A4F20A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90.32</w:t>
            </w:r>
          </w:p>
        </w:tc>
        <w:tc>
          <w:tcPr>
            <w:tcW w:w="2358" w:type="dxa"/>
            <w:vAlign w:val="center"/>
            <w:hideMark/>
          </w:tcPr>
          <w:p w14:paraId="3CE66F4E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9.68</w:t>
            </w:r>
          </w:p>
        </w:tc>
      </w:tr>
      <w:tr w:rsidR="003B5146" w:rsidRPr="0060020E" w14:paraId="3B8F0013" w14:textId="77777777" w:rsidTr="004654A1">
        <w:trPr>
          <w:tblCellSpacing w:w="15" w:type="dxa"/>
          <w:jc w:val="center"/>
        </w:trPr>
        <w:tc>
          <w:tcPr>
            <w:tcW w:w="4912" w:type="dxa"/>
            <w:vAlign w:val="center"/>
            <w:hideMark/>
          </w:tcPr>
          <w:p w14:paraId="599ED5EA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2238" w:type="dxa"/>
            <w:vAlign w:val="center"/>
            <w:hideMark/>
          </w:tcPr>
          <w:p w14:paraId="3D815BBB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2358" w:type="dxa"/>
            <w:vAlign w:val="center"/>
            <w:hideMark/>
          </w:tcPr>
          <w:p w14:paraId="26A8FA17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3B5146" w:rsidRPr="0060020E" w14:paraId="10B4FACC" w14:textId="77777777" w:rsidTr="004654A1">
        <w:trPr>
          <w:tblCellSpacing w:w="15" w:type="dxa"/>
          <w:jc w:val="center"/>
        </w:trPr>
        <w:tc>
          <w:tcPr>
            <w:tcW w:w="4912" w:type="dxa"/>
            <w:vAlign w:val="center"/>
            <w:hideMark/>
          </w:tcPr>
          <w:p w14:paraId="7802A9D2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  <w:p w14:paraId="1939E416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Mean of posterior probabilities in each class</w:t>
            </w:r>
          </w:p>
        </w:tc>
        <w:tc>
          <w:tcPr>
            <w:tcW w:w="2238" w:type="dxa"/>
            <w:vAlign w:val="center"/>
            <w:hideMark/>
          </w:tcPr>
          <w:p w14:paraId="5CEFF123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2358" w:type="dxa"/>
            <w:vAlign w:val="center"/>
            <w:hideMark/>
          </w:tcPr>
          <w:p w14:paraId="7C02C10D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3B5146" w:rsidRPr="0060020E" w14:paraId="7FCDBC54" w14:textId="77777777" w:rsidTr="004654A1">
        <w:trPr>
          <w:tblCellSpacing w:w="15" w:type="dxa"/>
          <w:jc w:val="center"/>
        </w:trPr>
        <w:tc>
          <w:tcPr>
            <w:tcW w:w="4912" w:type="dxa"/>
            <w:vAlign w:val="center"/>
            <w:hideMark/>
          </w:tcPr>
          <w:p w14:paraId="0A062D51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Probability 1</w:t>
            </w:r>
          </w:p>
        </w:tc>
        <w:tc>
          <w:tcPr>
            <w:tcW w:w="2238" w:type="dxa"/>
            <w:vAlign w:val="center"/>
            <w:hideMark/>
          </w:tcPr>
          <w:p w14:paraId="2A0541A9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lang w:val="en-GB" w:eastAsia="fi-FI"/>
              </w:rPr>
              <w:t>0.997</w:t>
            </w:r>
          </w:p>
        </w:tc>
        <w:tc>
          <w:tcPr>
            <w:tcW w:w="2358" w:type="dxa"/>
            <w:vAlign w:val="center"/>
            <w:hideMark/>
          </w:tcPr>
          <w:p w14:paraId="26B4C3F1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0.055</w:t>
            </w:r>
          </w:p>
        </w:tc>
      </w:tr>
      <w:tr w:rsidR="003B5146" w:rsidRPr="0060020E" w14:paraId="54BFB44D" w14:textId="77777777" w:rsidTr="004654A1">
        <w:trPr>
          <w:tblCellSpacing w:w="15" w:type="dxa"/>
          <w:jc w:val="center"/>
        </w:trPr>
        <w:tc>
          <w:tcPr>
            <w:tcW w:w="4912" w:type="dxa"/>
            <w:vAlign w:val="center"/>
            <w:hideMark/>
          </w:tcPr>
          <w:p w14:paraId="12BEE32C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Probability 2</w:t>
            </w:r>
          </w:p>
        </w:tc>
        <w:tc>
          <w:tcPr>
            <w:tcW w:w="2238" w:type="dxa"/>
            <w:vAlign w:val="center"/>
            <w:hideMark/>
          </w:tcPr>
          <w:p w14:paraId="401DBDD1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0.003</w:t>
            </w:r>
          </w:p>
        </w:tc>
        <w:tc>
          <w:tcPr>
            <w:tcW w:w="2358" w:type="dxa"/>
            <w:vAlign w:val="center"/>
            <w:hideMark/>
          </w:tcPr>
          <w:p w14:paraId="5007C28E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lang w:val="en-GB" w:eastAsia="fi-FI"/>
              </w:rPr>
              <w:t>0.945</w:t>
            </w:r>
          </w:p>
        </w:tc>
      </w:tr>
      <w:tr w:rsidR="003B5146" w:rsidRPr="0060020E" w14:paraId="5D025C31" w14:textId="77777777" w:rsidTr="004654A1">
        <w:trPr>
          <w:tblCellSpacing w:w="15" w:type="dxa"/>
          <w:jc w:val="center"/>
        </w:trPr>
        <w:tc>
          <w:tcPr>
            <w:tcW w:w="4912" w:type="dxa"/>
            <w:vAlign w:val="center"/>
            <w:hideMark/>
          </w:tcPr>
          <w:p w14:paraId="5974CB55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2238" w:type="dxa"/>
            <w:vAlign w:val="center"/>
            <w:hideMark/>
          </w:tcPr>
          <w:p w14:paraId="70A96227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2358" w:type="dxa"/>
            <w:vAlign w:val="center"/>
            <w:hideMark/>
          </w:tcPr>
          <w:p w14:paraId="2D27700D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3B5146" w:rsidRPr="0060020E" w14:paraId="59721ECF" w14:textId="77777777" w:rsidTr="004654A1">
        <w:trPr>
          <w:tblCellSpacing w:w="15" w:type="dxa"/>
          <w:jc w:val="center"/>
        </w:trPr>
        <w:tc>
          <w:tcPr>
            <w:tcW w:w="4912" w:type="dxa"/>
            <w:vAlign w:val="center"/>
            <w:hideMark/>
          </w:tcPr>
          <w:p w14:paraId="3E97A9DB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  <w:p w14:paraId="5B5BF92B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Posterior probabilities above threshold (%)</w:t>
            </w:r>
          </w:p>
        </w:tc>
        <w:tc>
          <w:tcPr>
            <w:tcW w:w="2238" w:type="dxa"/>
            <w:vAlign w:val="center"/>
            <w:hideMark/>
          </w:tcPr>
          <w:p w14:paraId="7272D2D1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2358" w:type="dxa"/>
            <w:vAlign w:val="center"/>
            <w:hideMark/>
          </w:tcPr>
          <w:p w14:paraId="3A0E80DB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3B5146" w:rsidRPr="0060020E" w14:paraId="6C3270FA" w14:textId="77777777" w:rsidTr="004654A1">
        <w:trPr>
          <w:tblCellSpacing w:w="15" w:type="dxa"/>
          <w:jc w:val="center"/>
        </w:trPr>
        <w:tc>
          <w:tcPr>
            <w:tcW w:w="4912" w:type="dxa"/>
            <w:vAlign w:val="center"/>
            <w:hideMark/>
          </w:tcPr>
          <w:p w14:paraId="0A14CF75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lastRenderedPageBreak/>
              <w:t>probability &gt; 0.7</w:t>
            </w:r>
          </w:p>
        </w:tc>
        <w:tc>
          <w:tcPr>
            <w:tcW w:w="2238" w:type="dxa"/>
            <w:vAlign w:val="center"/>
            <w:hideMark/>
          </w:tcPr>
          <w:p w14:paraId="5B677054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99.72</w:t>
            </w:r>
          </w:p>
        </w:tc>
        <w:tc>
          <w:tcPr>
            <w:tcW w:w="2358" w:type="dxa"/>
            <w:vAlign w:val="center"/>
            <w:hideMark/>
          </w:tcPr>
          <w:p w14:paraId="2A4D2287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98.94</w:t>
            </w:r>
          </w:p>
        </w:tc>
      </w:tr>
      <w:tr w:rsidR="003B5146" w:rsidRPr="0060020E" w14:paraId="53822551" w14:textId="77777777" w:rsidTr="004654A1">
        <w:trPr>
          <w:tblCellSpacing w:w="15" w:type="dxa"/>
          <w:jc w:val="center"/>
        </w:trPr>
        <w:tc>
          <w:tcPr>
            <w:tcW w:w="4912" w:type="dxa"/>
            <w:vAlign w:val="center"/>
            <w:hideMark/>
          </w:tcPr>
          <w:p w14:paraId="66252226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probability &gt; 0.8</w:t>
            </w:r>
          </w:p>
        </w:tc>
        <w:tc>
          <w:tcPr>
            <w:tcW w:w="2238" w:type="dxa"/>
            <w:vAlign w:val="center"/>
            <w:hideMark/>
          </w:tcPr>
          <w:p w14:paraId="399C0B69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99.69</w:t>
            </w:r>
          </w:p>
        </w:tc>
        <w:tc>
          <w:tcPr>
            <w:tcW w:w="2358" w:type="dxa"/>
            <w:vAlign w:val="center"/>
            <w:hideMark/>
          </w:tcPr>
          <w:p w14:paraId="326E7B6F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  <w:t>98.12</w:t>
            </w:r>
          </w:p>
        </w:tc>
      </w:tr>
      <w:tr w:rsidR="003B5146" w:rsidRPr="0060020E" w14:paraId="1235D35C" w14:textId="77777777" w:rsidTr="004654A1">
        <w:trPr>
          <w:tblCellSpacing w:w="15" w:type="dxa"/>
          <w:jc w:val="center"/>
        </w:trPr>
        <w:tc>
          <w:tcPr>
            <w:tcW w:w="4912" w:type="dxa"/>
            <w:vAlign w:val="center"/>
            <w:hideMark/>
          </w:tcPr>
          <w:p w14:paraId="42DE8604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lang w:val="en-GB" w:eastAsia="fi-FI"/>
              </w:rPr>
              <w:t>probability &gt; 0.9</w:t>
            </w:r>
          </w:p>
        </w:tc>
        <w:tc>
          <w:tcPr>
            <w:tcW w:w="2238" w:type="dxa"/>
            <w:vAlign w:val="center"/>
            <w:hideMark/>
          </w:tcPr>
          <w:p w14:paraId="6DC82F60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lang w:val="en-GB" w:eastAsia="fi-FI"/>
              </w:rPr>
              <w:t>99.46</w:t>
            </w:r>
          </w:p>
        </w:tc>
        <w:tc>
          <w:tcPr>
            <w:tcW w:w="2358" w:type="dxa"/>
            <w:vAlign w:val="center"/>
            <w:hideMark/>
          </w:tcPr>
          <w:p w14:paraId="33CE739B" w14:textId="77777777" w:rsidR="003B5146" w:rsidRPr="0060020E" w:rsidRDefault="003B5146" w:rsidP="004654A1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GB" w:eastAsia="fi-FI"/>
              </w:rPr>
            </w:pPr>
            <w:r w:rsidRPr="0060020E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lang w:val="en-GB" w:eastAsia="fi-FI"/>
              </w:rPr>
              <w:t>92.83</w:t>
            </w:r>
          </w:p>
        </w:tc>
      </w:tr>
    </w:tbl>
    <w:p w14:paraId="35FA1FED" w14:textId="7C40A81A" w:rsidR="003B5146" w:rsidRPr="0060020E" w:rsidRDefault="003B5146" w:rsidP="003B5146">
      <w:pPr>
        <w:spacing w:line="360" w:lineRule="auto"/>
        <w:rPr>
          <w:rFonts w:ascii="Palatino Linotype" w:hAnsi="Palatino Linotype"/>
          <w:color w:val="000000"/>
          <w:lang w:val="en-GB"/>
        </w:rPr>
      </w:pPr>
    </w:p>
    <w:p w14:paraId="1A49C63A" w14:textId="35CA3DA9" w:rsidR="00A15172" w:rsidRPr="0060020E" w:rsidRDefault="003B511B" w:rsidP="00A15172">
      <w:pPr>
        <w:spacing w:line="360" w:lineRule="auto"/>
        <w:rPr>
          <w:rFonts w:ascii="Palatino Linotype" w:hAnsi="Palatino Linotype"/>
          <w:color w:val="000000"/>
          <w:lang w:val="en-US"/>
        </w:rPr>
      </w:pPr>
      <w:r w:rsidRPr="0060020E">
        <w:rPr>
          <w:rFonts w:ascii="Palatino Linotype" w:hAnsi="Palatino Linotype" w:cs="Arial"/>
          <w:b/>
          <w:bCs/>
          <w:color w:val="000000" w:themeColor="text1"/>
          <w:lang w:val="en-US" w:eastAsia="fi-FI"/>
        </w:rPr>
        <w:t>S</w:t>
      </w:r>
      <w:r w:rsidRPr="0060020E">
        <w:rPr>
          <w:rFonts w:ascii="Palatino Linotype" w:hAnsi="Palatino Linotype" w:cs="Arial"/>
          <w:b/>
          <w:bCs/>
          <w:color w:val="000000" w:themeColor="text1"/>
          <w:lang w:val="en-FI" w:eastAsia="fi-FI"/>
        </w:rPr>
        <w:t xml:space="preserve">upplementary table </w:t>
      </w:r>
      <w:r w:rsidRPr="0060020E">
        <w:rPr>
          <w:rFonts w:ascii="Palatino Linotype" w:hAnsi="Palatino Linotype" w:cs="Arial"/>
          <w:b/>
          <w:bCs/>
          <w:color w:val="000000" w:themeColor="text1"/>
          <w:lang w:val="en-US" w:eastAsia="fi-FI"/>
        </w:rPr>
        <w:t xml:space="preserve">5 </w:t>
      </w:r>
      <w:r w:rsidR="00A15172" w:rsidRPr="0060020E">
        <w:rPr>
          <w:rFonts w:ascii="Palatino Linotype" w:hAnsi="Palatino Linotype"/>
          <w:b/>
          <w:bCs/>
          <w:color w:val="000000"/>
          <w:lang w:val="en-GB"/>
        </w:rPr>
        <w:t xml:space="preserve"> </w:t>
      </w:r>
      <w:r w:rsidR="00A15172" w:rsidRPr="0060020E">
        <w:rPr>
          <w:rFonts w:ascii="Palatino Linotype" w:hAnsi="Palatino Linotype"/>
          <w:color w:val="000000"/>
          <w:lang w:val="en-US"/>
        </w:rPr>
        <w:t xml:space="preserve">Social and health-related </w:t>
      </w:r>
      <w:r w:rsidR="00EC3562" w:rsidRPr="0060020E">
        <w:rPr>
          <w:rFonts w:ascii="Palatino Linotype" w:hAnsi="Palatino Linotype"/>
          <w:color w:val="000000"/>
          <w:lang w:val="en-US"/>
        </w:rPr>
        <w:t xml:space="preserve">factors and their risk ratio </w:t>
      </w:r>
      <w:r w:rsidR="00A15172" w:rsidRPr="0060020E">
        <w:rPr>
          <w:rFonts w:ascii="Palatino Linotype" w:hAnsi="Palatino Linotype"/>
          <w:color w:val="000000"/>
          <w:lang w:val="en-US"/>
        </w:rPr>
        <w:t xml:space="preserve"> (including household </w:t>
      </w:r>
      <w:r w:rsidR="00282569" w:rsidRPr="0060020E">
        <w:rPr>
          <w:rFonts w:ascii="Palatino Linotype" w:hAnsi="Palatino Linotype"/>
          <w:color w:val="000000"/>
          <w:lang w:val="en-US"/>
        </w:rPr>
        <w:t xml:space="preserve">net </w:t>
      </w:r>
      <w:r w:rsidR="00A15172" w:rsidRPr="0060020E">
        <w:rPr>
          <w:rFonts w:ascii="Palatino Linotype" w:hAnsi="Palatino Linotype"/>
          <w:color w:val="000000"/>
          <w:lang w:val="en-US"/>
        </w:rPr>
        <w:t>income level) of belonging to Trajectory 2 compared to Trajectory 1 (Log-binomial regression model, risk ratio (RR for belonging to Trajectory 2 compared to Trajectory 1 and 95% CI)</w:t>
      </w:r>
    </w:p>
    <w:p w14:paraId="577DF657" w14:textId="1B465ED6" w:rsidR="00A15172" w:rsidRPr="0060020E" w:rsidRDefault="00A15172" w:rsidP="003B5146">
      <w:pPr>
        <w:spacing w:line="360" w:lineRule="auto"/>
        <w:rPr>
          <w:rFonts w:ascii="Palatino Linotype" w:hAnsi="Palatino Linotype"/>
          <w:b/>
          <w:bCs/>
          <w:color w:val="000000"/>
          <w:lang w:val="en-GB"/>
        </w:rPr>
      </w:pPr>
    </w:p>
    <w:tbl>
      <w:tblPr>
        <w:tblW w:w="9980" w:type="dxa"/>
        <w:tblLook w:val="04A0" w:firstRow="1" w:lastRow="0" w:firstColumn="1" w:lastColumn="0" w:noHBand="0" w:noVBand="1"/>
      </w:tblPr>
      <w:tblGrid>
        <w:gridCol w:w="2960"/>
        <w:gridCol w:w="2140"/>
        <w:gridCol w:w="2340"/>
        <w:gridCol w:w="2540"/>
      </w:tblGrid>
      <w:tr w:rsidR="00A15172" w:rsidRPr="0060020E" w14:paraId="27065858" w14:textId="77777777" w:rsidTr="008401BD">
        <w:trPr>
          <w:trHeight w:val="4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E2FE9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0E019" w14:textId="155482FD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Model 1</w:t>
            </w:r>
            <w:r w:rsidR="006C5921" w:rsidRPr="0060020E">
              <w:rPr>
                <w:rFonts w:ascii="Palatino Linotype" w:hAnsi="Palatino Linotype" w:cs="Calibri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212D8" w14:textId="0443A900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Model 2</w:t>
            </w:r>
            <w:r w:rsidR="006C5921" w:rsidRPr="0060020E">
              <w:rPr>
                <w:rFonts w:ascii="Palatino Linotype" w:hAnsi="Palatino Linotype" w:cs="Calibri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DAA8" w14:textId="3372662B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Model 3</w:t>
            </w:r>
            <w:r w:rsidR="006C5921" w:rsidRPr="0060020E">
              <w:rPr>
                <w:rFonts w:ascii="Palatino Linotype" w:hAnsi="Palatino Linotype" w:cs="Calibri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</w:tr>
      <w:tr w:rsidR="00A15172" w:rsidRPr="0060020E" w14:paraId="1E3A2429" w14:textId="77777777" w:rsidTr="008401BD">
        <w:trPr>
          <w:trHeight w:val="4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7DE5E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A910B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B251E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RR (95%CI)b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BCCB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</w:tr>
      <w:tr w:rsidR="00A15172" w:rsidRPr="0060020E" w14:paraId="43D25208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A06E5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Wom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75C67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41 (1.19–1.68)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0B3C1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CF93D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37 (1.07–1.75)*</w:t>
            </w:r>
          </w:p>
        </w:tc>
      </w:tr>
      <w:tr w:rsidR="00A15172" w:rsidRPr="0060020E" w14:paraId="62659B6B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1D193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Age (ref: 40 years at phase 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1EEF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A19AE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803C5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</w:tr>
      <w:tr w:rsidR="00A15172" w:rsidRPr="0060020E" w14:paraId="7E8A78F4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84590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Age 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1A285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02 (0.81–1.2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48FDF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049C2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04 (0.76–1.42)</w:t>
            </w:r>
          </w:p>
        </w:tc>
      </w:tr>
      <w:tr w:rsidR="00A15172" w:rsidRPr="0060020E" w14:paraId="1D90C145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F34E9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Age 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D8351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02 (0.81–1.2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3AED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8389E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01 (0.75–1.38)</w:t>
            </w:r>
          </w:p>
        </w:tc>
      </w:tr>
      <w:tr w:rsidR="00A15172" w:rsidRPr="0060020E" w14:paraId="3918E1E7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32C90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Age 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16880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23 (0.99–1.5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2EEAF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B96E6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12 (0.84–1.50)</w:t>
            </w:r>
          </w:p>
        </w:tc>
      </w:tr>
      <w:tr w:rsidR="00A15172" w:rsidRPr="0060020E" w14:paraId="75345E22" w14:textId="77777777" w:rsidTr="008401BD">
        <w:trPr>
          <w:trHeight w:val="42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F2793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Age 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DDEEA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3.18 (2.61–3.88)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D6671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FAFB4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2.67 (2.02–3.53)*</w:t>
            </w:r>
          </w:p>
        </w:tc>
      </w:tr>
      <w:tr w:rsidR="00A15172" w:rsidRPr="0060020E" w14:paraId="3AC99DE6" w14:textId="77777777" w:rsidTr="008401BD">
        <w:trPr>
          <w:trHeight w:val="82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C4512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Occupational class (ref: Manual worker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2B427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63CA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259BD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</w:tr>
      <w:tr w:rsidR="00A15172" w:rsidRPr="0060020E" w14:paraId="7967E60B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B4C28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Professionals and Manager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57EF0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37FF4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87 (1.54–2.27)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0610B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66 (1.25–2.19)*</w:t>
            </w:r>
          </w:p>
        </w:tc>
      </w:tr>
      <w:tr w:rsidR="00A15172" w:rsidRPr="0060020E" w14:paraId="3627D550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1285D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Routine non-manual worker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62EB5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AB50F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86 (0.69–1.07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10273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72 (0.54–0.97)*</w:t>
            </w:r>
          </w:p>
        </w:tc>
      </w:tr>
      <w:tr w:rsidR="00A15172" w:rsidRPr="0060020E" w14:paraId="766F0F2A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F283E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Semi-professiona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7A59E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9891A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83 (0.65–1.07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D50BB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sz w:val="22"/>
                <w:szCs w:val="22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sz w:val="22"/>
                <w:szCs w:val="22"/>
                <w:lang w:val="en-GB"/>
              </w:rPr>
              <w:t>0.72 (0.52–1.00)</w:t>
            </w:r>
          </w:p>
        </w:tc>
      </w:tr>
      <w:tr w:rsidR="00A15172" w:rsidRPr="0060020E" w14:paraId="34D7F0B6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DA5C5E1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Income (ref: Lowest quartil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A519E2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7DEE871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87FBEA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</w:tr>
      <w:tr w:rsidR="00A15172" w:rsidRPr="0060020E" w14:paraId="6397C343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B3A5281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2. Quarti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77BF747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9CA4586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D9DA47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79 (0.60–1.05)</w:t>
            </w:r>
          </w:p>
        </w:tc>
      </w:tr>
      <w:tr w:rsidR="00A15172" w:rsidRPr="0060020E" w14:paraId="1729D6FE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02AC9B7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3. Quarti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4894C4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240B8C7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FD9AD6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83 (0.64-1.07)</w:t>
            </w:r>
          </w:p>
        </w:tc>
      </w:tr>
      <w:tr w:rsidR="00A15172" w:rsidRPr="0060020E" w14:paraId="1AF68442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B297A2F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4. Quarti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41217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AAE65AA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F7F1FE0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78 (0.60–1.02)</w:t>
            </w:r>
          </w:p>
        </w:tc>
      </w:tr>
      <w:tr w:rsidR="00A15172" w:rsidRPr="0060020E" w14:paraId="6AA49013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C8E12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Marital status (ref: Cohabiting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34E49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F2934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C6BE8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</w:tr>
      <w:tr w:rsidR="00A15172" w:rsidRPr="0060020E" w14:paraId="5AAB8DE7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81F37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Non-cohabit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2538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C2881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96 (0.84–1.1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AC671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88 (0.71–1.09)</w:t>
            </w:r>
          </w:p>
        </w:tc>
      </w:tr>
      <w:tr w:rsidR="00A15172" w:rsidRPr="0060020E" w14:paraId="6C8D388E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FC13F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Health behaviou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537B3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68F25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E4300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</w:tr>
      <w:tr w:rsidR="00A15172" w:rsidRPr="0060020E" w14:paraId="7B3B17D3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F8C76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Smoker (ref: Non-smoker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C3B7F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34C8E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82 (0.69–0.98)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CCB96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89 (0.68–1.17)</w:t>
            </w:r>
          </w:p>
        </w:tc>
      </w:tr>
      <w:tr w:rsidR="00A15172" w:rsidRPr="0060020E" w14:paraId="0C95957E" w14:textId="77777777" w:rsidTr="008401BD">
        <w:trPr>
          <w:trHeight w:val="8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DEDCB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Drinking habits (ref: Non-binge drinker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84D34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6902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59803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</w:tr>
      <w:tr w:rsidR="00A15172" w:rsidRPr="0060020E" w14:paraId="19728FAB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4B38D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Binge drin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90B94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E010F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82 (0.71–0.95)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B838D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81 (0.67–0.99)*</w:t>
            </w:r>
          </w:p>
        </w:tc>
      </w:tr>
      <w:tr w:rsidR="00A15172" w:rsidRPr="0060020E" w14:paraId="59C890CF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E459F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Non-drin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1CEEF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C8F6D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28 (1.06–1.56)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711F3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61 (1.26–2.04)*</w:t>
            </w:r>
          </w:p>
        </w:tc>
      </w:tr>
      <w:tr w:rsidR="00A15172" w:rsidRPr="0060020E" w14:paraId="3A29D139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84703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BMI (ref: Healthy weight. BMI&lt;2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93AED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63AE4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DF76D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</w:tr>
      <w:tr w:rsidR="00A15172" w:rsidRPr="0060020E" w14:paraId="5A632492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C57E0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Overweigh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41E92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573A0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80 (0.67–0.96)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17787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83 (0.69–1.00)</w:t>
            </w:r>
          </w:p>
        </w:tc>
      </w:tr>
      <w:tr w:rsidR="00A15172" w:rsidRPr="0060020E" w14:paraId="30AFD14F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EED87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Obesit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B0A85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F45D1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94 (0.74–1.1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630EE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97 (0.77–1.23)</w:t>
            </w:r>
          </w:p>
        </w:tc>
      </w:tr>
      <w:tr w:rsidR="00A15172" w:rsidRPr="0060020E" w14:paraId="2E739EFC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D9C0A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Sleep (ref: Average sleep (7–8h)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80B65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9DA6A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CDB3D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</w:tr>
      <w:tr w:rsidR="00A15172" w:rsidRPr="0060020E" w14:paraId="76610EEB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6EBB6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Short sleep (&lt;7h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D6781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89728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89 (0.76–1.04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BA475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77 (0.61–0.98)*</w:t>
            </w:r>
          </w:p>
        </w:tc>
      </w:tr>
      <w:tr w:rsidR="00A15172" w:rsidRPr="0060020E" w14:paraId="3B76FE31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6353A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Long sleep (&gt;8h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49C42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B4D91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77 (1.39–2.26)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B995A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70 (1.21–2.39)*</w:t>
            </w:r>
          </w:p>
        </w:tc>
      </w:tr>
      <w:tr w:rsidR="00A15172" w:rsidRPr="0060020E" w14:paraId="0B04926A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2783D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Physical functioning (ref: Good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B9F36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7DFC4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03381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</w:tr>
      <w:tr w:rsidR="00A15172" w:rsidRPr="0060020E" w14:paraId="065B43B7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1A8FA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Poo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C48B4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DD89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07 (0.93–1.24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BD3DB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09 (0.87–1.36)</w:t>
            </w:r>
          </w:p>
        </w:tc>
      </w:tr>
      <w:tr w:rsidR="00A15172" w:rsidRPr="0060020E" w14:paraId="37B955AA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17E12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Mental functioning (ref: Good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E7A64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A1FE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79986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</w:tr>
      <w:tr w:rsidR="00A15172" w:rsidRPr="0060020E" w14:paraId="459E7064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82622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Poo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BDC37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BF91B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23 (1.06–1.42)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05375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1.38 (1.14–1.67)*</w:t>
            </w:r>
          </w:p>
        </w:tc>
      </w:tr>
      <w:tr w:rsidR="00A15172" w:rsidRPr="0060020E" w14:paraId="42C8B3A1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A91B4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Current pain (ref: No current pain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49D60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656CD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CB1AB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</w:tr>
      <w:tr w:rsidR="00A15172" w:rsidRPr="0060020E" w14:paraId="5D7D60E2" w14:textId="77777777" w:rsidTr="008401BD">
        <w:trPr>
          <w:trHeight w:val="4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FFE68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FAA3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27A18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95 (0.84–1.0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2AA56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  <w:r w:rsidRPr="0060020E">
              <w:rPr>
                <w:rFonts w:ascii="Palatino Linotype" w:hAnsi="Palatino Linotype" w:cs="Calibri"/>
                <w:color w:val="000000" w:themeColor="text1"/>
                <w:lang w:val="en-GB"/>
              </w:rPr>
              <w:t>0.93 (0.77–1.12)</w:t>
            </w:r>
          </w:p>
        </w:tc>
      </w:tr>
      <w:tr w:rsidR="00A15172" w:rsidRPr="0060020E" w14:paraId="5028B426" w14:textId="77777777" w:rsidTr="008401BD">
        <w:trPr>
          <w:trHeight w:val="4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FAAE6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02236E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15DD4C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D77823" w14:textId="77777777" w:rsidR="00A15172" w:rsidRPr="0060020E" w:rsidRDefault="00A15172" w:rsidP="008401BD">
            <w:pPr>
              <w:jc w:val="center"/>
              <w:rPr>
                <w:rFonts w:ascii="Palatino Linotype" w:hAnsi="Palatino Linotype" w:cs="Calibri"/>
                <w:color w:val="000000" w:themeColor="text1"/>
                <w:lang w:val="en-GB"/>
              </w:rPr>
            </w:pPr>
          </w:p>
        </w:tc>
      </w:tr>
    </w:tbl>
    <w:p w14:paraId="57A7A714" w14:textId="04EE218A" w:rsidR="00E62FF9" w:rsidRPr="0060020E" w:rsidRDefault="00E62FF9"/>
    <w:p w14:paraId="35DD0568" w14:textId="77777777" w:rsidR="006C5921" w:rsidRPr="0060020E" w:rsidRDefault="006C5921" w:rsidP="006C5921">
      <w:pPr>
        <w:spacing w:line="360" w:lineRule="auto"/>
        <w:rPr>
          <w:rFonts w:ascii="Palatino Linotype" w:hAnsi="Palatino Linotype"/>
          <w:color w:val="000000"/>
          <w:lang w:val="en-US"/>
        </w:rPr>
      </w:pPr>
      <w:r w:rsidRPr="0060020E">
        <w:rPr>
          <w:rFonts w:ascii="Palatino Linotype" w:hAnsi="Palatino Linotype"/>
          <w:color w:val="000000"/>
          <w:vertAlign w:val="superscript"/>
          <w:lang w:val="en-US"/>
        </w:rPr>
        <w:t>a</w:t>
      </w:r>
      <w:r w:rsidRPr="0060020E">
        <w:rPr>
          <w:rFonts w:ascii="Palatino Linotype" w:hAnsi="Palatino Linotype"/>
          <w:color w:val="000000"/>
          <w:lang w:val="en-US"/>
        </w:rPr>
        <w:t xml:space="preserve"> Model 1 = age + gender; Model 2 = Age + gender + each covariate independently; Model 3 = All covariates combined</w:t>
      </w:r>
    </w:p>
    <w:p w14:paraId="7B253A66" w14:textId="77777777" w:rsidR="006C5921" w:rsidRPr="0060020E" w:rsidRDefault="006C5921" w:rsidP="006C5921">
      <w:pPr>
        <w:spacing w:line="360" w:lineRule="auto"/>
        <w:rPr>
          <w:rFonts w:ascii="Palatino Linotype" w:hAnsi="Palatino Linotype"/>
          <w:lang w:val="en-US"/>
        </w:rPr>
      </w:pPr>
    </w:p>
    <w:p w14:paraId="3E89570B" w14:textId="3A7F8E44" w:rsidR="006C5921" w:rsidRPr="00EE22A5" w:rsidRDefault="006C5921" w:rsidP="00EE22A5">
      <w:pPr>
        <w:spacing w:line="360" w:lineRule="auto"/>
        <w:rPr>
          <w:rFonts w:ascii="Palatino Linotype" w:hAnsi="Palatino Linotype"/>
          <w:color w:val="000000"/>
          <w:lang w:val="en-US"/>
        </w:rPr>
      </w:pPr>
      <w:r w:rsidRPr="0060020E">
        <w:rPr>
          <w:rFonts w:ascii="Palatino Linotype" w:hAnsi="Palatino Linotype"/>
          <w:color w:val="000000"/>
          <w:vertAlign w:val="superscript"/>
          <w:lang w:val="en-US"/>
        </w:rPr>
        <w:t>b</w:t>
      </w:r>
      <w:r w:rsidRPr="0060020E">
        <w:rPr>
          <w:rFonts w:ascii="Palatino Linotype" w:hAnsi="Palatino Linotype"/>
          <w:color w:val="000000"/>
          <w:lang w:val="en-US"/>
        </w:rPr>
        <w:t xml:space="preserve"> RR for belonging to Trajectory 2 compared to Trajectory 1. Trajectory 1 = ‘Stable regular working hours’; Trajectory 2 = ‘Shorter and varying working hours’ [RR= Relative risk, 95%CI= 95% confidence interval]</w:t>
      </w:r>
      <w:r w:rsidRPr="006C5921">
        <w:rPr>
          <w:rFonts w:ascii="Palatino Linotype" w:hAnsi="Palatino Linotype"/>
          <w:color w:val="000000"/>
          <w:lang w:val="en-US"/>
        </w:rPr>
        <w:t> </w:t>
      </w:r>
    </w:p>
    <w:sectPr w:rsidR="006C5921" w:rsidRPr="00EE22A5" w:rsidSect="00F02507">
      <w:footerReference w:type="default" r:id="rId6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5F1BD" w14:textId="77777777" w:rsidR="00A7185D" w:rsidRDefault="00A7185D">
      <w:r>
        <w:separator/>
      </w:r>
    </w:p>
  </w:endnote>
  <w:endnote w:type="continuationSeparator" w:id="0">
    <w:p w14:paraId="5A8927AA" w14:textId="77777777" w:rsidR="00A7185D" w:rsidRDefault="00A71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1727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AB4608" w14:textId="77777777" w:rsidR="00A83639" w:rsidRDefault="00F45C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32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AA62FE" w14:textId="77777777" w:rsidR="00A83639" w:rsidRDefault="00A718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FB3A3" w14:textId="77777777" w:rsidR="00A7185D" w:rsidRDefault="00A7185D">
      <w:r>
        <w:separator/>
      </w:r>
    </w:p>
  </w:footnote>
  <w:footnote w:type="continuationSeparator" w:id="0">
    <w:p w14:paraId="25610A00" w14:textId="77777777" w:rsidR="00A7185D" w:rsidRDefault="00A71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146"/>
    <w:rsid w:val="00013DFE"/>
    <w:rsid w:val="00014B17"/>
    <w:rsid w:val="00020A56"/>
    <w:rsid w:val="00023E08"/>
    <w:rsid w:val="00024850"/>
    <w:rsid w:val="000549EF"/>
    <w:rsid w:val="0005760B"/>
    <w:rsid w:val="00073B7B"/>
    <w:rsid w:val="00077310"/>
    <w:rsid w:val="00083CBD"/>
    <w:rsid w:val="000970F9"/>
    <w:rsid w:val="000B19D2"/>
    <w:rsid w:val="000B265A"/>
    <w:rsid w:val="000B616B"/>
    <w:rsid w:val="000B65E1"/>
    <w:rsid w:val="000E2FF5"/>
    <w:rsid w:val="000E327E"/>
    <w:rsid w:val="000F01B6"/>
    <w:rsid w:val="001315DA"/>
    <w:rsid w:val="001323A9"/>
    <w:rsid w:val="0015101F"/>
    <w:rsid w:val="0015616D"/>
    <w:rsid w:val="00156620"/>
    <w:rsid w:val="00157111"/>
    <w:rsid w:val="001C3465"/>
    <w:rsid w:val="001D4145"/>
    <w:rsid w:val="001F0716"/>
    <w:rsid w:val="001F3339"/>
    <w:rsid w:val="001F5EC3"/>
    <w:rsid w:val="001F612E"/>
    <w:rsid w:val="002019DD"/>
    <w:rsid w:val="0026774E"/>
    <w:rsid w:val="0027013C"/>
    <w:rsid w:val="002764F8"/>
    <w:rsid w:val="00282569"/>
    <w:rsid w:val="002865B3"/>
    <w:rsid w:val="00292FC1"/>
    <w:rsid w:val="002A0C65"/>
    <w:rsid w:val="002A678E"/>
    <w:rsid w:val="002B3CB4"/>
    <w:rsid w:val="002B63E7"/>
    <w:rsid w:val="002D5C5F"/>
    <w:rsid w:val="002D7903"/>
    <w:rsid w:val="002E40E7"/>
    <w:rsid w:val="002F0963"/>
    <w:rsid w:val="002F4ECF"/>
    <w:rsid w:val="003002C2"/>
    <w:rsid w:val="00300DE0"/>
    <w:rsid w:val="00304AE7"/>
    <w:rsid w:val="003246D2"/>
    <w:rsid w:val="003266C0"/>
    <w:rsid w:val="00333F39"/>
    <w:rsid w:val="0034343F"/>
    <w:rsid w:val="00350B02"/>
    <w:rsid w:val="00351EFB"/>
    <w:rsid w:val="00357420"/>
    <w:rsid w:val="00380B0F"/>
    <w:rsid w:val="00383CE6"/>
    <w:rsid w:val="00384D93"/>
    <w:rsid w:val="003A6FB0"/>
    <w:rsid w:val="003B511B"/>
    <w:rsid w:val="003B5146"/>
    <w:rsid w:val="003C0755"/>
    <w:rsid w:val="003C388D"/>
    <w:rsid w:val="003E394B"/>
    <w:rsid w:val="00415FFD"/>
    <w:rsid w:val="0042547D"/>
    <w:rsid w:val="00427237"/>
    <w:rsid w:val="00427385"/>
    <w:rsid w:val="00432C9B"/>
    <w:rsid w:val="00443482"/>
    <w:rsid w:val="0044448F"/>
    <w:rsid w:val="00464275"/>
    <w:rsid w:val="00464434"/>
    <w:rsid w:val="004756F8"/>
    <w:rsid w:val="004830FE"/>
    <w:rsid w:val="00486E54"/>
    <w:rsid w:val="0049242E"/>
    <w:rsid w:val="00493180"/>
    <w:rsid w:val="004B399C"/>
    <w:rsid w:val="004C22DD"/>
    <w:rsid w:val="004E42B4"/>
    <w:rsid w:val="004F4DDE"/>
    <w:rsid w:val="00503492"/>
    <w:rsid w:val="00520F69"/>
    <w:rsid w:val="00527417"/>
    <w:rsid w:val="005341C4"/>
    <w:rsid w:val="00550D7E"/>
    <w:rsid w:val="00553FE6"/>
    <w:rsid w:val="005632D9"/>
    <w:rsid w:val="00566FDD"/>
    <w:rsid w:val="0057497F"/>
    <w:rsid w:val="005751C7"/>
    <w:rsid w:val="00597014"/>
    <w:rsid w:val="0059791A"/>
    <w:rsid w:val="005A4090"/>
    <w:rsid w:val="005B3BA9"/>
    <w:rsid w:val="005B3FA6"/>
    <w:rsid w:val="005C31F0"/>
    <w:rsid w:val="005F01B6"/>
    <w:rsid w:val="005F4928"/>
    <w:rsid w:val="005F705C"/>
    <w:rsid w:val="0060020E"/>
    <w:rsid w:val="00603EE3"/>
    <w:rsid w:val="00612D80"/>
    <w:rsid w:val="0063057B"/>
    <w:rsid w:val="00631465"/>
    <w:rsid w:val="006362CB"/>
    <w:rsid w:val="0064635B"/>
    <w:rsid w:val="00647DEF"/>
    <w:rsid w:val="00661F0A"/>
    <w:rsid w:val="00662382"/>
    <w:rsid w:val="00671D2F"/>
    <w:rsid w:val="00674B54"/>
    <w:rsid w:val="00676DBD"/>
    <w:rsid w:val="00676EAB"/>
    <w:rsid w:val="00682B5F"/>
    <w:rsid w:val="0068307F"/>
    <w:rsid w:val="006917EB"/>
    <w:rsid w:val="006A5148"/>
    <w:rsid w:val="006C5921"/>
    <w:rsid w:val="006D1657"/>
    <w:rsid w:val="006E6C40"/>
    <w:rsid w:val="006E7002"/>
    <w:rsid w:val="00707501"/>
    <w:rsid w:val="00710A82"/>
    <w:rsid w:val="00727667"/>
    <w:rsid w:val="00745C2D"/>
    <w:rsid w:val="00753D53"/>
    <w:rsid w:val="00760711"/>
    <w:rsid w:val="00761298"/>
    <w:rsid w:val="00776A08"/>
    <w:rsid w:val="0078629F"/>
    <w:rsid w:val="00786BEB"/>
    <w:rsid w:val="007901F8"/>
    <w:rsid w:val="00797B82"/>
    <w:rsid w:val="007B6A62"/>
    <w:rsid w:val="007E4634"/>
    <w:rsid w:val="007F0364"/>
    <w:rsid w:val="007F32A3"/>
    <w:rsid w:val="0081018C"/>
    <w:rsid w:val="00821000"/>
    <w:rsid w:val="008332D3"/>
    <w:rsid w:val="00837457"/>
    <w:rsid w:val="00855069"/>
    <w:rsid w:val="00856966"/>
    <w:rsid w:val="0087258F"/>
    <w:rsid w:val="00877A9A"/>
    <w:rsid w:val="00880110"/>
    <w:rsid w:val="0088339F"/>
    <w:rsid w:val="0088394E"/>
    <w:rsid w:val="0088415B"/>
    <w:rsid w:val="008A1C44"/>
    <w:rsid w:val="008E7E6D"/>
    <w:rsid w:val="00912481"/>
    <w:rsid w:val="00924A18"/>
    <w:rsid w:val="00927EF2"/>
    <w:rsid w:val="00940626"/>
    <w:rsid w:val="00943514"/>
    <w:rsid w:val="009449EC"/>
    <w:rsid w:val="00956AC6"/>
    <w:rsid w:val="009630E1"/>
    <w:rsid w:val="0096380F"/>
    <w:rsid w:val="00966CD2"/>
    <w:rsid w:val="00970145"/>
    <w:rsid w:val="009742AD"/>
    <w:rsid w:val="00974A58"/>
    <w:rsid w:val="00976748"/>
    <w:rsid w:val="00980E58"/>
    <w:rsid w:val="009A689F"/>
    <w:rsid w:val="009B235C"/>
    <w:rsid w:val="009B7B34"/>
    <w:rsid w:val="009C4E93"/>
    <w:rsid w:val="009E1AC6"/>
    <w:rsid w:val="009E5F51"/>
    <w:rsid w:val="009F071F"/>
    <w:rsid w:val="00A01D13"/>
    <w:rsid w:val="00A05AD1"/>
    <w:rsid w:val="00A124A9"/>
    <w:rsid w:val="00A14F95"/>
    <w:rsid w:val="00A15172"/>
    <w:rsid w:val="00A56C8A"/>
    <w:rsid w:val="00A61109"/>
    <w:rsid w:val="00A61FCB"/>
    <w:rsid w:val="00A712B6"/>
    <w:rsid w:val="00A7185D"/>
    <w:rsid w:val="00A821DD"/>
    <w:rsid w:val="00A916ED"/>
    <w:rsid w:val="00AC4350"/>
    <w:rsid w:val="00AD0D0C"/>
    <w:rsid w:val="00AD69C5"/>
    <w:rsid w:val="00AE08A6"/>
    <w:rsid w:val="00AF3076"/>
    <w:rsid w:val="00AF6ADA"/>
    <w:rsid w:val="00B14EAB"/>
    <w:rsid w:val="00B1726F"/>
    <w:rsid w:val="00B22A5D"/>
    <w:rsid w:val="00B300CC"/>
    <w:rsid w:val="00B37309"/>
    <w:rsid w:val="00B5472D"/>
    <w:rsid w:val="00B71543"/>
    <w:rsid w:val="00B753F0"/>
    <w:rsid w:val="00B75C06"/>
    <w:rsid w:val="00B904C4"/>
    <w:rsid w:val="00B9087E"/>
    <w:rsid w:val="00B915A7"/>
    <w:rsid w:val="00BB426A"/>
    <w:rsid w:val="00BC2D15"/>
    <w:rsid w:val="00BC2E16"/>
    <w:rsid w:val="00BC65E8"/>
    <w:rsid w:val="00BD18E4"/>
    <w:rsid w:val="00C23403"/>
    <w:rsid w:val="00C30C34"/>
    <w:rsid w:val="00C5333F"/>
    <w:rsid w:val="00C554C7"/>
    <w:rsid w:val="00C56516"/>
    <w:rsid w:val="00C57546"/>
    <w:rsid w:val="00C67B8D"/>
    <w:rsid w:val="00C729EB"/>
    <w:rsid w:val="00C93B4F"/>
    <w:rsid w:val="00C96B3F"/>
    <w:rsid w:val="00CA044A"/>
    <w:rsid w:val="00CA2EA7"/>
    <w:rsid w:val="00CD2F20"/>
    <w:rsid w:val="00CE0592"/>
    <w:rsid w:val="00CF193C"/>
    <w:rsid w:val="00CF3441"/>
    <w:rsid w:val="00D023B5"/>
    <w:rsid w:val="00D26AF4"/>
    <w:rsid w:val="00D422F9"/>
    <w:rsid w:val="00D55B12"/>
    <w:rsid w:val="00D60ABF"/>
    <w:rsid w:val="00D7423A"/>
    <w:rsid w:val="00D82F57"/>
    <w:rsid w:val="00DA0543"/>
    <w:rsid w:val="00DA74D5"/>
    <w:rsid w:val="00DB0E94"/>
    <w:rsid w:val="00DB4559"/>
    <w:rsid w:val="00DB6CBB"/>
    <w:rsid w:val="00DC2304"/>
    <w:rsid w:val="00DC5396"/>
    <w:rsid w:val="00DC5D13"/>
    <w:rsid w:val="00DD357A"/>
    <w:rsid w:val="00DD3A36"/>
    <w:rsid w:val="00E156D4"/>
    <w:rsid w:val="00E15FF4"/>
    <w:rsid w:val="00E447CF"/>
    <w:rsid w:val="00E505E4"/>
    <w:rsid w:val="00E558CC"/>
    <w:rsid w:val="00E576B4"/>
    <w:rsid w:val="00E60058"/>
    <w:rsid w:val="00E62FF9"/>
    <w:rsid w:val="00E67567"/>
    <w:rsid w:val="00E675A6"/>
    <w:rsid w:val="00E82CF7"/>
    <w:rsid w:val="00EA4EA1"/>
    <w:rsid w:val="00EB40B4"/>
    <w:rsid w:val="00EB6DED"/>
    <w:rsid w:val="00EC3562"/>
    <w:rsid w:val="00EC48C9"/>
    <w:rsid w:val="00EE1C25"/>
    <w:rsid w:val="00EE22A5"/>
    <w:rsid w:val="00EF518C"/>
    <w:rsid w:val="00F051B2"/>
    <w:rsid w:val="00F22184"/>
    <w:rsid w:val="00F273BF"/>
    <w:rsid w:val="00F309D2"/>
    <w:rsid w:val="00F45323"/>
    <w:rsid w:val="00F45C94"/>
    <w:rsid w:val="00F74EC7"/>
    <w:rsid w:val="00F96DB2"/>
    <w:rsid w:val="00FC0B64"/>
    <w:rsid w:val="00FC5CC3"/>
    <w:rsid w:val="00FD4DDF"/>
    <w:rsid w:val="00FE275A"/>
    <w:rsid w:val="00FF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1AADA9"/>
  <w15:chartTrackingRefBased/>
  <w15:docId w15:val="{645F4BE7-1766-471F-8512-634D0532A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1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514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146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5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ur-Uski, Johanna</dc:creator>
  <cp:keywords/>
  <dc:description/>
  <cp:lastModifiedBy>Suur-Uski, Johanna</cp:lastModifiedBy>
  <cp:revision>8</cp:revision>
  <dcterms:created xsi:type="dcterms:W3CDTF">2021-05-07T07:31:00Z</dcterms:created>
  <dcterms:modified xsi:type="dcterms:W3CDTF">2021-09-15T14:22:00Z</dcterms:modified>
</cp:coreProperties>
</file>